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980"/>
        <w:gridCol w:w="1080"/>
        <w:gridCol w:w="1890"/>
        <w:gridCol w:w="2160"/>
        <w:gridCol w:w="985"/>
      </w:tblGrid>
      <w:tr w:rsidR="0033672A" w14:paraId="25730532" w14:textId="77777777" w:rsidTr="00710BFC">
        <w:tc>
          <w:tcPr>
            <w:tcW w:w="3236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BC8032C" w14:textId="0C94DC52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Characteristic</w:t>
            </w:r>
          </w:p>
        </w:tc>
        <w:tc>
          <w:tcPr>
            <w:tcW w:w="4679" w:type="dxa"/>
            <w:gridSpan w:val="3"/>
            <w:shd w:val="clear" w:color="auto" w:fill="D9D9D9" w:themeFill="background1" w:themeFillShade="D9"/>
            <w:vAlign w:val="center"/>
          </w:tcPr>
          <w:p w14:paraId="6A9FCF6D" w14:textId="3C604286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Unadjusted Bivariate Comparison</w:t>
            </w:r>
          </w:p>
        </w:tc>
        <w:tc>
          <w:tcPr>
            <w:tcW w:w="5035" w:type="dxa"/>
            <w:gridSpan w:val="3"/>
            <w:shd w:val="clear" w:color="auto" w:fill="D9D9D9" w:themeFill="background1" w:themeFillShade="D9"/>
            <w:vAlign w:val="center"/>
          </w:tcPr>
          <w:p w14:paraId="6AF71F27" w14:textId="3281E1A8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Adjusted Multivariate Comparison</w:t>
            </w:r>
          </w:p>
        </w:tc>
      </w:tr>
      <w:tr w:rsidR="0033672A" w14:paraId="4BE5365A" w14:textId="77777777" w:rsidTr="00AC6A33">
        <w:tc>
          <w:tcPr>
            <w:tcW w:w="3236" w:type="dxa"/>
            <w:gridSpan w:val="2"/>
            <w:vMerge/>
            <w:shd w:val="clear" w:color="auto" w:fill="D9D9D9" w:themeFill="background1" w:themeFillShade="D9"/>
            <w:vAlign w:val="center"/>
          </w:tcPr>
          <w:p w14:paraId="26738B8A" w14:textId="2D57639A" w:rsidR="0033672A" w:rsidRPr="000A46FE" w:rsidRDefault="0033672A" w:rsidP="00B345EF">
            <w:pPr>
              <w:jc w:val="center"/>
              <w:rPr>
                <w:b/>
                <w:bCs/>
              </w:rPr>
            </w:pP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9BCF570" w14:textId="5952D130" w:rsidR="0033672A" w:rsidRDefault="0033672A" w:rsidP="00B345EF">
            <w:pPr>
              <w:jc w:val="center"/>
            </w:pPr>
            <w:r>
              <w:t>Relative Risk (RR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120AE65" w14:textId="71790B9F" w:rsidR="0033672A" w:rsidRDefault="0033672A" w:rsidP="00B345EF">
            <w:pPr>
              <w:jc w:val="center"/>
            </w:pPr>
            <w:r>
              <w:t>RR 95% Confidence Interval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DCF10F6" w14:textId="065611DE" w:rsidR="0033672A" w:rsidRDefault="0033672A" w:rsidP="00B345EF">
            <w:pPr>
              <w:jc w:val="center"/>
            </w:pPr>
            <w:r>
              <w:t>p-value</w:t>
            </w:r>
            <w:r w:rsidR="00AC6A33">
              <w:rPr>
                <w:rFonts w:cstheme="minorHAnsi"/>
                <w:b/>
                <w:bCs/>
              </w:rPr>
              <w:t>°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BCA9705" w14:textId="25CE427C" w:rsidR="0033672A" w:rsidRDefault="0033672A" w:rsidP="00B345EF">
            <w:pPr>
              <w:jc w:val="center"/>
            </w:pPr>
            <w:r>
              <w:t>Adjusted Relative Risk (aRR)*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61052C9" w14:textId="6709C06C" w:rsidR="0033672A" w:rsidRDefault="0033672A" w:rsidP="00B345EF">
            <w:pPr>
              <w:jc w:val="center"/>
            </w:pPr>
            <w:r>
              <w:t>aRR 95% Confidence Interval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6B44DD28" w14:textId="17E21812" w:rsidR="0033672A" w:rsidRDefault="0033672A" w:rsidP="00B345EF">
            <w:pPr>
              <w:jc w:val="center"/>
            </w:pPr>
            <w:r>
              <w:t>p-value</w:t>
            </w:r>
            <w:r w:rsidR="00AC6A33">
              <w:rPr>
                <w:rFonts w:cstheme="minorHAnsi"/>
                <w:b/>
                <w:bCs/>
              </w:rPr>
              <w:t>°</w:t>
            </w:r>
          </w:p>
        </w:tc>
      </w:tr>
      <w:tr w:rsidR="0033672A" w14:paraId="7F4FD5E1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744694B8" w14:textId="7F213A81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Post-natal steroid use</w:t>
            </w:r>
            <w:r w:rsidR="005B3FE4">
              <w:rPr>
                <w:b/>
                <w:bCs/>
              </w:rPr>
              <w:t>**</w:t>
            </w:r>
          </w:p>
        </w:tc>
        <w:tc>
          <w:tcPr>
            <w:tcW w:w="1619" w:type="dxa"/>
            <w:vAlign w:val="center"/>
          </w:tcPr>
          <w:p w14:paraId="52C43D1F" w14:textId="6CEEBF9D" w:rsidR="0033672A" w:rsidRDefault="007D71F5" w:rsidP="00B345EF">
            <w:pPr>
              <w:jc w:val="center"/>
            </w:pPr>
            <w:r>
              <w:t>1.86</w:t>
            </w:r>
          </w:p>
        </w:tc>
        <w:tc>
          <w:tcPr>
            <w:tcW w:w="1980" w:type="dxa"/>
            <w:vAlign w:val="center"/>
          </w:tcPr>
          <w:p w14:paraId="4D69A5DA" w14:textId="23964D8C" w:rsidR="0033672A" w:rsidRDefault="007D71F5" w:rsidP="00B345EF">
            <w:pPr>
              <w:jc w:val="center"/>
            </w:pPr>
            <w:r>
              <w:t>(1.35, 2.55)</w:t>
            </w:r>
          </w:p>
        </w:tc>
        <w:tc>
          <w:tcPr>
            <w:tcW w:w="1080" w:type="dxa"/>
            <w:vAlign w:val="center"/>
          </w:tcPr>
          <w:p w14:paraId="690C82FF" w14:textId="747AC8C9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vAlign w:val="center"/>
          </w:tcPr>
          <w:p w14:paraId="200A5292" w14:textId="5E2B1271" w:rsidR="0033672A" w:rsidRDefault="008D6ED8" w:rsidP="00B345EF">
            <w:pPr>
              <w:jc w:val="center"/>
            </w:pPr>
            <w:r>
              <w:t>1.72</w:t>
            </w:r>
          </w:p>
        </w:tc>
        <w:tc>
          <w:tcPr>
            <w:tcW w:w="2160" w:type="dxa"/>
            <w:vAlign w:val="center"/>
          </w:tcPr>
          <w:p w14:paraId="470E6E06" w14:textId="04CF6738" w:rsidR="0033672A" w:rsidRDefault="008D6ED8" w:rsidP="00B345EF">
            <w:pPr>
              <w:jc w:val="center"/>
            </w:pPr>
            <w:r>
              <w:t>(1.09, 2.72)</w:t>
            </w:r>
          </w:p>
        </w:tc>
        <w:tc>
          <w:tcPr>
            <w:tcW w:w="985" w:type="dxa"/>
            <w:vAlign w:val="center"/>
          </w:tcPr>
          <w:p w14:paraId="0F9FC4DC" w14:textId="6AD99E78" w:rsidR="0033672A" w:rsidRPr="00B345EF" w:rsidRDefault="008D6ED8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0.0</w:t>
            </w:r>
            <w:r w:rsidR="00035E62">
              <w:rPr>
                <w:b/>
                <w:bCs/>
              </w:rPr>
              <w:t>2</w:t>
            </w:r>
            <w:r w:rsidR="008B6103">
              <w:rPr>
                <w:b/>
                <w:bCs/>
              </w:rPr>
              <w:t>1</w:t>
            </w:r>
          </w:p>
        </w:tc>
      </w:tr>
      <w:tr w:rsidR="0033672A" w14:paraId="284B0D8C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39A4B9EC" w14:textId="2C657FF9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Gestational age (weeks)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F7D5EB5" w14:textId="269AFD9E" w:rsidR="0033672A" w:rsidRDefault="007D71F5" w:rsidP="00B345EF">
            <w:pPr>
              <w:jc w:val="center"/>
            </w:pPr>
            <w:r>
              <w:t>0.72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7A74D01" w14:textId="5FB35146" w:rsidR="0033672A" w:rsidRDefault="007D71F5" w:rsidP="00B345EF">
            <w:pPr>
              <w:jc w:val="center"/>
            </w:pPr>
            <w:r>
              <w:t>(0.69, 0.76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841CD98" w14:textId="2575ACC6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F791CD4" w14:textId="7E7C88ED" w:rsidR="0033672A" w:rsidRDefault="008D6ED8" w:rsidP="00B345EF">
            <w:pPr>
              <w:jc w:val="center"/>
            </w:pPr>
            <w:r>
              <w:t>0.9</w:t>
            </w:r>
            <w:r w:rsidR="00035E62">
              <w:t>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453DE55" w14:textId="0B9FAB8B" w:rsidR="0033672A" w:rsidRDefault="008D6ED8" w:rsidP="00B345EF">
            <w:pPr>
              <w:jc w:val="center"/>
            </w:pPr>
            <w:r>
              <w:t>(0.8</w:t>
            </w:r>
            <w:r w:rsidR="00035E62">
              <w:t>3</w:t>
            </w:r>
            <w:r>
              <w:t>, 1.0</w:t>
            </w:r>
            <w:r w:rsidR="00035E62">
              <w:t>0</w:t>
            </w:r>
            <w: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5085639B" w14:textId="3FD263A5" w:rsidR="0033672A" w:rsidRDefault="008D6ED8" w:rsidP="00B345EF">
            <w:pPr>
              <w:jc w:val="center"/>
            </w:pPr>
            <w:r>
              <w:t>0.</w:t>
            </w:r>
            <w:r w:rsidR="00035E62">
              <w:t>0</w:t>
            </w:r>
            <w:r w:rsidR="008B6103">
              <w:t>5</w:t>
            </w:r>
            <w:r w:rsidR="00035E62">
              <w:t>8</w:t>
            </w:r>
          </w:p>
        </w:tc>
      </w:tr>
      <w:tr w:rsidR="0033672A" w14:paraId="31FCE572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38229836" w14:textId="3AC344B8" w:rsidR="0033672A" w:rsidRPr="000A46FE" w:rsidRDefault="00035E62" w:rsidP="00B345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all for Gestational Age</w:t>
            </w:r>
          </w:p>
        </w:tc>
        <w:tc>
          <w:tcPr>
            <w:tcW w:w="1619" w:type="dxa"/>
            <w:vAlign w:val="center"/>
          </w:tcPr>
          <w:p w14:paraId="223629D5" w14:textId="0A22C49C" w:rsidR="0033672A" w:rsidRDefault="00C03248" w:rsidP="00B345EF">
            <w:pPr>
              <w:jc w:val="center"/>
            </w:pPr>
            <w:r>
              <w:t>0</w:t>
            </w:r>
            <w:r w:rsidR="007D71F5">
              <w:t>.</w:t>
            </w:r>
            <w:r>
              <w:t>63</w:t>
            </w:r>
          </w:p>
        </w:tc>
        <w:tc>
          <w:tcPr>
            <w:tcW w:w="1980" w:type="dxa"/>
            <w:vAlign w:val="center"/>
          </w:tcPr>
          <w:p w14:paraId="12EF9E88" w14:textId="75C49DD3" w:rsidR="0033672A" w:rsidRDefault="007D71F5" w:rsidP="00B345EF">
            <w:pPr>
              <w:jc w:val="center"/>
            </w:pPr>
            <w:r>
              <w:t>(</w:t>
            </w:r>
            <w:r w:rsidR="00C03248">
              <w:t>0</w:t>
            </w:r>
            <w:r>
              <w:t>.</w:t>
            </w:r>
            <w:r w:rsidR="00C03248">
              <w:t>43</w:t>
            </w:r>
            <w:r>
              <w:t xml:space="preserve">, </w:t>
            </w:r>
            <w:r w:rsidR="00C03248">
              <w:t>0</w:t>
            </w:r>
            <w:r>
              <w:t>.</w:t>
            </w:r>
            <w:r w:rsidR="00C03248">
              <w:t>93</w:t>
            </w:r>
            <w:r>
              <w:t>)</w:t>
            </w:r>
          </w:p>
        </w:tc>
        <w:tc>
          <w:tcPr>
            <w:tcW w:w="1080" w:type="dxa"/>
            <w:vAlign w:val="center"/>
          </w:tcPr>
          <w:p w14:paraId="0DA18C32" w14:textId="4616D1C8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0.01</w:t>
            </w:r>
            <w:r w:rsidR="00C03248">
              <w:rPr>
                <w:b/>
                <w:bCs/>
              </w:rPr>
              <w:t>8</w:t>
            </w:r>
          </w:p>
        </w:tc>
        <w:tc>
          <w:tcPr>
            <w:tcW w:w="1890" w:type="dxa"/>
            <w:vAlign w:val="center"/>
          </w:tcPr>
          <w:p w14:paraId="098C03E7" w14:textId="3B985BDC" w:rsidR="0033672A" w:rsidRDefault="00035E62" w:rsidP="00B345EF">
            <w:pPr>
              <w:jc w:val="center"/>
            </w:pPr>
            <w:r>
              <w:t>1</w:t>
            </w:r>
            <w:r w:rsidR="008D6ED8">
              <w:t>.</w:t>
            </w:r>
            <w:r>
              <w:t>01</w:t>
            </w:r>
          </w:p>
        </w:tc>
        <w:tc>
          <w:tcPr>
            <w:tcW w:w="2160" w:type="dxa"/>
            <w:vAlign w:val="center"/>
          </w:tcPr>
          <w:p w14:paraId="5B7E6F10" w14:textId="65684D5D" w:rsidR="0033672A" w:rsidRDefault="008D6ED8" w:rsidP="00B345EF">
            <w:pPr>
              <w:jc w:val="center"/>
            </w:pPr>
            <w:r>
              <w:t>(0.</w:t>
            </w:r>
            <w:r w:rsidR="00035E62">
              <w:t>71</w:t>
            </w:r>
            <w:r>
              <w:t>, 1.</w:t>
            </w:r>
            <w:r w:rsidR="00035E62">
              <w:t>43</w:t>
            </w:r>
            <w:r>
              <w:t>)</w:t>
            </w:r>
          </w:p>
        </w:tc>
        <w:tc>
          <w:tcPr>
            <w:tcW w:w="985" w:type="dxa"/>
            <w:vAlign w:val="center"/>
          </w:tcPr>
          <w:p w14:paraId="1C7790DB" w14:textId="3AB3D9BD" w:rsidR="0033672A" w:rsidRDefault="008D6ED8" w:rsidP="00B345EF">
            <w:pPr>
              <w:jc w:val="center"/>
            </w:pPr>
            <w:r>
              <w:t>0.</w:t>
            </w:r>
            <w:r w:rsidR="00035E62">
              <w:t>962</w:t>
            </w:r>
          </w:p>
        </w:tc>
      </w:tr>
      <w:tr w:rsidR="0033672A" w14:paraId="513A9E2F" w14:textId="77777777" w:rsidTr="00AC6A33">
        <w:tc>
          <w:tcPr>
            <w:tcW w:w="1618" w:type="dxa"/>
            <w:vMerge w:val="restart"/>
            <w:shd w:val="clear" w:color="auto" w:fill="D9D9D9" w:themeFill="background1" w:themeFillShade="D9"/>
            <w:vAlign w:val="center"/>
          </w:tcPr>
          <w:p w14:paraId="4DFB0F9E" w14:textId="16791E6B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Apgar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33930BFF" w14:textId="0E8B9B5C" w:rsidR="0033672A" w:rsidRDefault="00C03248" w:rsidP="00C03248">
            <w:r>
              <w:t xml:space="preserve">     </w:t>
            </w:r>
            <w:r w:rsidR="0033672A">
              <w:t>1 minute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2B40092F" w14:textId="77649B16" w:rsidR="0033672A" w:rsidRDefault="007D71F5" w:rsidP="00B345EF">
            <w:pPr>
              <w:jc w:val="center"/>
            </w:pPr>
            <w:r>
              <w:t>0.85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2AD17DB" w14:textId="656C1283" w:rsidR="0033672A" w:rsidRDefault="007D71F5" w:rsidP="00B345EF">
            <w:pPr>
              <w:jc w:val="center"/>
            </w:pPr>
            <w:r>
              <w:t>(0.80, 0.91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57906D9" w14:textId="2E71F52F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F0887F4" w14:textId="5974EF47" w:rsidR="0033672A" w:rsidRDefault="008D6ED8" w:rsidP="00B345EF">
            <w:pPr>
              <w:jc w:val="center"/>
            </w:pPr>
            <w:r>
              <w:t>0.9</w:t>
            </w:r>
            <w:r w:rsidR="00035E62">
              <w:t>9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25545C4E" w14:textId="51A666B6" w:rsidR="0033672A" w:rsidRDefault="008D6ED8" w:rsidP="00B345EF">
            <w:pPr>
              <w:jc w:val="center"/>
            </w:pPr>
            <w:r>
              <w:t>(0.89, 1.0</w:t>
            </w:r>
            <w:r w:rsidR="00035E62">
              <w:t>9</w:t>
            </w:r>
            <w: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3065ECCF" w14:textId="17B2FB7E" w:rsidR="0033672A" w:rsidRDefault="008D6ED8" w:rsidP="00B345EF">
            <w:pPr>
              <w:jc w:val="center"/>
            </w:pPr>
            <w:r>
              <w:t>0.7</w:t>
            </w:r>
            <w:r w:rsidR="00035E62">
              <w:t>77</w:t>
            </w:r>
          </w:p>
        </w:tc>
      </w:tr>
      <w:tr w:rsidR="0033672A" w14:paraId="2CAFC3C1" w14:textId="77777777" w:rsidTr="00AC6A33">
        <w:tc>
          <w:tcPr>
            <w:tcW w:w="1618" w:type="dxa"/>
            <w:vMerge/>
            <w:shd w:val="clear" w:color="auto" w:fill="D9D9D9" w:themeFill="background1" w:themeFillShade="D9"/>
            <w:vAlign w:val="center"/>
          </w:tcPr>
          <w:p w14:paraId="50D35ADF" w14:textId="77777777" w:rsidR="0033672A" w:rsidRDefault="0033672A" w:rsidP="00B345EF">
            <w:pPr>
              <w:jc w:val="center"/>
            </w:pPr>
          </w:p>
        </w:tc>
        <w:tc>
          <w:tcPr>
            <w:tcW w:w="1618" w:type="dxa"/>
            <w:vAlign w:val="center"/>
          </w:tcPr>
          <w:p w14:paraId="57520922" w14:textId="216549B3" w:rsidR="0033672A" w:rsidRDefault="0033672A" w:rsidP="00B345EF">
            <w:pPr>
              <w:jc w:val="center"/>
            </w:pPr>
            <w:r>
              <w:t>5 minutes</w:t>
            </w:r>
          </w:p>
        </w:tc>
        <w:tc>
          <w:tcPr>
            <w:tcW w:w="1619" w:type="dxa"/>
            <w:vAlign w:val="center"/>
          </w:tcPr>
          <w:p w14:paraId="01353B51" w14:textId="5200934B" w:rsidR="0033672A" w:rsidRDefault="007D71F5" w:rsidP="00B345EF">
            <w:pPr>
              <w:jc w:val="center"/>
            </w:pPr>
            <w:r>
              <w:t>0.85</w:t>
            </w:r>
          </w:p>
        </w:tc>
        <w:tc>
          <w:tcPr>
            <w:tcW w:w="1980" w:type="dxa"/>
            <w:vAlign w:val="center"/>
          </w:tcPr>
          <w:p w14:paraId="72313D5B" w14:textId="10A5C458" w:rsidR="0033672A" w:rsidRDefault="007D71F5" w:rsidP="00B345EF">
            <w:pPr>
              <w:jc w:val="center"/>
            </w:pPr>
            <w:r>
              <w:t>(0.80, 0.90)</w:t>
            </w:r>
          </w:p>
        </w:tc>
        <w:tc>
          <w:tcPr>
            <w:tcW w:w="1080" w:type="dxa"/>
            <w:vAlign w:val="center"/>
          </w:tcPr>
          <w:p w14:paraId="660BCF55" w14:textId="64D7C9F7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vAlign w:val="center"/>
          </w:tcPr>
          <w:p w14:paraId="6E1DDE3F" w14:textId="288F47EB" w:rsidR="0033672A" w:rsidRDefault="008D6ED8" w:rsidP="00B345EF">
            <w:pPr>
              <w:jc w:val="center"/>
            </w:pPr>
            <w:r>
              <w:t>1.0</w:t>
            </w:r>
            <w:r w:rsidR="00035E62">
              <w:t>1</w:t>
            </w:r>
          </w:p>
        </w:tc>
        <w:tc>
          <w:tcPr>
            <w:tcW w:w="2160" w:type="dxa"/>
            <w:vAlign w:val="center"/>
          </w:tcPr>
          <w:p w14:paraId="0AE40615" w14:textId="74B99C30" w:rsidR="0033672A" w:rsidRDefault="008D6ED8" w:rsidP="00B345EF">
            <w:pPr>
              <w:jc w:val="center"/>
            </w:pPr>
            <w:r>
              <w:t>(0.</w:t>
            </w:r>
            <w:r w:rsidR="00035E62">
              <w:t>90</w:t>
            </w:r>
            <w:r>
              <w:t>, 1.1</w:t>
            </w:r>
            <w:r w:rsidR="00035E62">
              <w:t>5</w:t>
            </w:r>
            <w:r>
              <w:t>)</w:t>
            </w:r>
          </w:p>
        </w:tc>
        <w:tc>
          <w:tcPr>
            <w:tcW w:w="985" w:type="dxa"/>
            <w:vAlign w:val="center"/>
          </w:tcPr>
          <w:p w14:paraId="68CA1C62" w14:textId="039743AB" w:rsidR="0033672A" w:rsidRDefault="008D6ED8" w:rsidP="00B345EF">
            <w:pPr>
              <w:jc w:val="center"/>
            </w:pPr>
            <w:r>
              <w:t>0.8</w:t>
            </w:r>
            <w:r w:rsidR="00035E62">
              <w:t>1</w:t>
            </w:r>
            <w:r w:rsidR="008B6103">
              <w:t>4</w:t>
            </w:r>
          </w:p>
        </w:tc>
      </w:tr>
      <w:tr w:rsidR="0033672A" w14:paraId="66A3D68F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7F9670B6" w14:textId="247B94C6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Adrenal insufficiency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96EE589" w14:textId="09F592EB" w:rsidR="0033672A" w:rsidRDefault="007D71F5" w:rsidP="00B345EF">
            <w:pPr>
              <w:jc w:val="center"/>
            </w:pPr>
            <w:r>
              <w:t>3.11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E689681" w14:textId="6199765D" w:rsidR="0033672A" w:rsidRDefault="007D71F5" w:rsidP="00B345EF">
            <w:pPr>
              <w:jc w:val="center"/>
            </w:pPr>
            <w:r>
              <w:t>(2.34, 4.12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D62B59E" w14:textId="456BE3EB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EDE57AC" w14:textId="261D846B" w:rsidR="0033672A" w:rsidRDefault="008D6ED8" w:rsidP="00B345EF">
            <w:pPr>
              <w:jc w:val="center"/>
            </w:pPr>
            <w:r>
              <w:t>1.</w:t>
            </w:r>
            <w:r w:rsidR="00035E62">
              <w:t>1</w:t>
            </w:r>
            <w: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2D64332" w14:textId="223ED8BE" w:rsidR="0033672A" w:rsidRDefault="008D6ED8" w:rsidP="00B345EF">
            <w:pPr>
              <w:jc w:val="center"/>
            </w:pPr>
            <w:r>
              <w:t>(0.6</w:t>
            </w:r>
            <w:r w:rsidR="00035E62">
              <w:t>7</w:t>
            </w:r>
            <w:r>
              <w:t>, 1.</w:t>
            </w:r>
            <w:r w:rsidR="00035E62">
              <w:t>81</w:t>
            </w:r>
            <w: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40DC833F" w14:textId="08B4256D" w:rsidR="0033672A" w:rsidRDefault="008D6ED8" w:rsidP="00B345EF">
            <w:pPr>
              <w:jc w:val="center"/>
            </w:pPr>
            <w:r>
              <w:t>0.7</w:t>
            </w:r>
            <w:r w:rsidR="008B6103">
              <w:t>1</w:t>
            </w:r>
            <w:r w:rsidR="00035E62">
              <w:t>3</w:t>
            </w:r>
          </w:p>
        </w:tc>
      </w:tr>
      <w:tr w:rsidR="0033672A" w14:paraId="23B9F9A9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46F17834" w14:textId="04A5A039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Caffeine</w:t>
            </w:r>
          </w:p>
        </w:tc>
        <w:tc>
          <w:tcPr>
            <w:tcW w:w="1619" w:type="dxa"/>
            <w:vAlign w:val="center"/>
          </w:tcPr>
          <w:p w14:paraId="389D4606" w14:textId="5439461F" w:rsidR="0033672A" w:rsidRDefault="007D71F5" w:rsidP="00B345EF">
            <w:pPr>
              <w:jc w:val="center"/>
            </w:pPr>
            <w:r>
              <w:t>6.99</w:t>
            </w:r>
          </w:p>
        </w:tc>
        <w:tc>
          <w:tcPr>
            <w:tcW w:w="1980" w:type="dxa"/>
            <w:vAlign w:val="center"/>
          </w:tcPr>
          <w:p w14:paraId="04941393" w14:textId="77AD5589" w:rsidR="0033672A" w:rsidRDefault="007D71F5" w:rsidP="00B345EF">
            <w:pPr>
              <w:jc w:val="center"/>
            </w:pPr>
            <w:r>
              <w:t>(2.64, 18.53)</w:t>
            </w:r>
          </w:p>
        </w:tc>
        <w:tc>
          <w:tcPr>
            <w:tcW w:w="1080" w:type="dxa"/>
            <w:vAlign w:val="center"/>
          </w:tcPr>
          <w:p w14:paraId="3FBF9524" w14:textId="57138A62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vAlign w:val="center"/>
          </w:tcPr>
          <w:p w14:paraId="33C95C66" w14:textId="45B0D766" w:rsidR="0033672A" w:rsidRDefault="008D6ED8" w:rsidP="00B345EF">
            <w:pPr>
              <w:jc w:val="center"/>
            </w:pPr>
            <w:r>
              <w:t>1.15</w:t>
            </w:r>
          </w:p>
        </w:tc>
        <w:tc>
          <w:tcPr>
            <w:tcW w:w="2160" w:type="dxa"/>
            <w:vAlign w:val="center"/>
          </w:tcPr>
          <w:p w14:paraId="4EEA721F" w14:textId="3132F96A" w:rsidR="0033672A" w:rsidRDefault="008D6ED8" w:rsidP="00B345EF">
            <w:pPr>
              <w:jc w:val="center"/>
            </w:pPr>
            <w:r>
              <w:t>(0.40, 3.3</w:t>
            </w:r>
            <w:r w:rsidR="00035E62">
              <w:t>2</w:t>
            </w:r>
            <w:r>
              <w:t>)</w:t>
            </w:r>
          </w:p>
        </w:tc>
        <w:tc>
          <w:tcPr>
            <w:tcW w:w="985" w:type="dxa"/>
            <w:vAlign w:val="center"/>
          </w:tcPr>
          <w:p w14:paraId="1328EA87" w14:textId="41F9AFC2" w:rsidR="0033672A" w:rsidRDefault="008D6ED8" w:rsidP="00B345EF">
            <w:pPr>
              <w:jc w:val="center"/>
            </w:pPr>
            <w:r>
              <w:t>0.</w:t>
            </w:r>
            <w:r w:rsidR="008B6103">
              <w:t>79</w:t>
            </w:r>
            <w:r w:rsidR="00035E62">
              <w:t>1</w:t>
            </w:r>
          </w:p>
        </w:tc>
      </w:tr>
      <w:tr w:rsidR="0033672A" w14:paraId="73EE2FB0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432E0CF6" w14:textId="02B38477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Hypotension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58B40EEF" w14:textId="3B149683" w:rsidR="0033672A" w:rsidRDefault="007D71F5" w:rsidP="00B345EF">
            <w:pPr>
              <w:jc w:val="center"/>
            </w:pPr>
            <w:r>
              <w:t>4.21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EADD14D" w14:textId="5A91B152" w:rsidR="0033672A" w:rsidRDefault="007D71F5" w:rsidP="00B345EF">
            <w:pPr>
              <w:jc w:val="center"/>
            </w:pPr>
            <w:r>
              <w:t>(3.17, 5.59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D432EB8" w14:textId="23B0AD8A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5642814" w14:textId="65D5A0E4" w:rsidR="0033672A" w:rsidRDefault="008D6ED8" w:rsidP="00B345EF">
            <w:pPr>
              <w:jc w:val="center"/>
            </w:pPr>
            <w:r>
              <w:t>1.6</w:t>
            </w:r>
            <w:r w:rsidR="00035E62">
              <w:t>4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E625BEE" w14:textId="7C2D895A" w:rsidR="0033672A" w:rsidRDefault="008D6ED8" w:rsidP="00B345EF">
            <w:pPr>
              <w:jc w:val="center"/>
            </w:pPr>
            <w:r>
              <w:t>(1.1</w:t>
            </w:r>
            <w:r w:rsidR="00035E62">
              <w:t>4</w:t>
            </w:r>
            <w:r>
              <w:t>, 2.3</w:t>
            </w:r>
            <w:r w:rsidR="00035E62">
              <w:t>6</w:t>
            </w:r>
            <w: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1E6DC368" w14:textId="3652AF5B" w:rsidR="0033672A" w:rsidRPr="00B345EF" w:rsidRDefault="008D6ED8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0.0</w:t>
            </w:r>
            <w:r w:rsidR="00035E62">
              <w:rPr>
                <w:b/>
                <w:bCs/>
              </w:rPr>
              <w:t>0</w:t>
            </w:r>
            <w:r w:rsidR="008B6103">
              <w:rPr>
                <w:b/>
                <w:bCs/>
              </w:rPr>
              <w:t>1</w:t>
            </w:r>
          </w:p>
        </w:tc>
      </w:tr>
      <w:tr w:rsidR="0033672A" w14:paraId="5618726B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4183D02C" w14:textId="6DA92B4B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 xml:space="preserve">Patent </w:t>
            </w:r>
            <w:r w:rsidR="00E933C3">
              <w:rPr>
                <w:b/>
                <w:bCs/>
              </w:rPr>
              <w:t>d</w:t>
            </w:r>
            <w:r w:rsidRPr="000A46FE">
              <w:rPr>
                <w:b/>
                <w:bCs/>
              </w:rPr>
              <w:t xml:space="preserve">uctus </w:t>
            </w:r>
            <w:r w:rsidR="00E933C3">
              <w:rPr>
                <w:b/>
                <w:bCs/>
              </w:rPr>
              <w:t>a</w:t>
            </w:r>
            <w:r w:rsidRPr="000A46FE">
              <w:rPr>
                <w:b/>
                <w:bCs/>
              </w:rPr>
              <w:t>rteriosus</w:t>
            </w:r>
          </w:p>
        </w:tc>
        <w:tc>
          <w:tcPr>
            <w:tcW w:w="1619" w:type="dxa"/>
            <w:vAlign w:val="center"/>
          </w:tcPr>
          <w:p w14:paraId="78D5F6A8" w14:textId="74D82CB3" w:rsidR="0033672A" w:rsidRDefault="007D71F5" w:rsidP="00B345EF">
            <w:pPr>
              <w:jc w:val="center"/>
            </w:pPr>
            <w:r>
              <w:t>4.81</w:t>
            </w:r>
          </w:p>
        </w:tc>
        <w:tc>
          <w:tcPr>
            <w:tcW w:w="1980" w:type="dxa"/>
            <w:vAlign w:val="center"/>
          </w:tcPr>
          <w:p w14:paraId="43648098" w14:textId="023E68C3" w:rsidR="0033672A" w:rsidRDefault="007D71F5" w:rsidP="00B345EF">
            <w:pPr>
              <w:jc w:val="center"/>
            </w:pPr>
            <w:r>
              <w:t>(3.30, 7.03)</w:t>
            </w:r>
          </w:p>
        </w:tc>
        <w:tc>
          <w:tcPr>
            <w:tcW w:w="1080" w:type="dxa"/>
            <w:vAlign w:val="center"/>
          </w:tcPr>
          <w:p w14:paraId="01A620E9" w14:textId="4BFE5C1A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vAlign w:val="center"/>
          </w:tcPr>
          <w:p w14:paraId="5D494E61" w14:textId="238E90A9" w:rsidR="0033672A" w:rsidRDefault="008D6ED8" w:rsidP="00B345EF">
            <w:pPr>
              <w:jc w:val="center"/>
            </w:pPr>
            <w:r>
              <w:t>1.7</w:t>
            </w:r>
            <w:r w:rsidR="00035E62">
              <w:t>6</w:t>
            </w:r>
          </w:p>
        </w:tc>
        <w:tc>
          <w:tcPr>
            <w:tcW w:w="2160" w:type="dxa"/>
            <w:vAlign w:val="center"/>
          </w:tcPr>
          <w:p w14:paraId="6050C0DF" w14:textId="6B1449B7" w:rsidR="0033672A" w:rsidRDefault="008D6ED8" w:rsidP="00B345EF">
            <w:pPr>
              <w:jc w:val="center"/>
            </w:pPr>
            <w:r>
              <w:t>(1.1</w:t>
            </w:r>
            <w:r w:rsidR="00035E62">
              <w:t>8</w:t>
            </w:r>
            <w:r>
              <w:t>, 2.6</w:t>
            </w:r>
            <w:r w:rsidR="00035E62">
              <w:t>4</w:t>
            </w:r>
            <w:r>
              <w:t>)</w:t>
            </w:r>
          </w:p>
        </w:tc>
        <w:tc>
          <w:tcPr>
            <w:tcW w:w="985" w:type="dxa"/>
            <w:vAlign w:val="center"/>
          </w:tcPr>
          <w:p w14:paraId="150403F4" w14:textId="79A2BB7F" w:rsidR="0033672A" w:rsidRPr="00B345EF" w:rsidRDefault="008D6ED8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0.0</w:t>
            </w:r>
            <w:r w:rsidR="008B6103">
              <w:rPr>
                <w:b/>
                <w:bCs/>
              </w:rPr>
              <w:t>0</w:t>
            </w:r>
            <w:r w:rsidR="00035E62">
              <w:rPr>
                <w:b/>
                <w:bCs/>
              </w:rPr>
              <w:t>6</w:t>
            </w:r>
          </w:p>
        </w:tc>
      </w:tr>
      <w:tr w:rsidR="0033672A" w14:paraId="6DD4B07E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7325E16C" w14:textId="1EE99AE8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Sepsis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0F45E241" w14:textId="50BD4CDA" w:rsidR="0033672A" w:rsidRDefault="007D71F5" w:rsidP="00B345EF">
            <w:pPr>
              <w:jc w:val="center"/>
            </w:pPr>
            <w:r>
              <w:t>3.97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7057EF4" w14:textId="0343A07D" w:rsidR="0033672A" w:rsidRDefault="007D71F5" w:rsidP="00B345EF">
            <w:pPr>
              <w:jc w:val="center"/>
            </w:pPr>
            <w:r>
              <w:t>(3.00, 5.2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8E417FA" w14:textId="78202A88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178BAA5" w14:textId="535FAC7C" w:rsidR="0033672A" w:rsidRDefault="008D6ED8" w:rsidP="00B345EF">
            <w:pPr>
              <w:jc w:val="center"/>
            </w:pPr>
            <w:r>
              <w:t>1.</w:t>
            </w:r>
            <w:r w:rsidR="00035E62">
              <w:t>5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F9D2A46" w14:textId="1799A343" w:rsidR="0033672A" w:rsidRDefault="008D6ED8" w:rsidP="00B345EF">
            <w:pPr>
              <w:jc w:val="center"/>
            </w:pPr>
            <w:r>
              <w:t>(1.0</w:t>
            </w:r>
            <w:r w:rsidR="00035E62">
              <w:t>6</w:t>
            </w:r>
            <w:r>
              <w:t>, 2.1</w:t>
            </w:r>
            <w:r w:rsidR="00035E62">
              <w:t>5</w:t>
            </w:r>
            <w: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7B6BB391" w14:textId="67E18027" w:rsidR="0033672A" w:rsidRPr="00B345EF" w:rsidRDefault="008D6ED8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0.0</w:t>
            </w:r>
            <w:r w:rsidR="00035E62">
              <w:rPr>
                <w:b/>
                <w:bCs/>
              </w:rPr>
              <w:t>2</w:t>
            </w:r>
            <w:r w:rsidRPr="00B345EF">
              <w:rPr>
                <w:b/>
                <w:bCs/>
              </w:rPr>
              <w:t>3</w:t>
            </w:r>
          </w:p>
        </w:tc>
      </w:tr>
      <w:tr w:rsidR="0033672A" w14:paraId="6365B355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4115CCD9" w14:textId="34E9979B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Mechanical ventilation</w:t>
            </w:r>
          </w:p>
        </w:tc>
        <w:tc>
          <w:tcPr>
            <w:tcW w:w="1619" w:type="dxa"/>
            <w:vAlign w:val="center"/>
          </w:tcPr>
          <w:p w14:paraId="7C6067B6" w14:textId="44091629" w:rsidR="0033672A" w:rsidRDefault="007D71F5" w:rsidP="00B345EF">
            <w:pPr>
              <w:jc w:val="center"/>
            </w:pPr>
            <w:r>
              <w:t>11.52</w:t>
            </w:r>
          </w:p>
        </w:tc>
        <w:tc>
          <w:tcPr>
            <w:tcW w:w="1980" w:type="dxa"/>
            <w:vAlign w:val="center"/>
          </w:tcPr>
          <w:p w14:paraId="1977AAE1" w14:textId="50C36AF1" w:rsidR="0033672A" w:rsidRDefault="007D71F5" w:rsidP="00B345EF">
            <w:pPr>
              <w:jc w:val="center"/>
            </w:pPr>
            <w:r>
              <w:t>(5.74, 23.13)</w:t>
            </w:r>
          </w:p>
        </w:tc>
        <w:tc>
          <w:tcPr>
            <w:tcW w:w="1080" w:type="dxa"/>
            <w:vAlign w:val="center"/>
          </w:tcPr>
          <w:p w14:paraId="1EE333A9" w14:textId="050CA27D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vAlign w:val="center"/>
          </w:tcPr>
          <w:p w14:paraId="0D419D89" w14:textId="50701D29" w:rsidR="0033672A" w:rsidRDefault="00035E62" w:rsidP="00B345EF">
            <w:pPr>
              <w:jc w:val="center"/>
            </w:pPr>
            <w:r>
              <w:t>4</w:t>
            </w:r>
            <w:r w:rsidR="008D6ED8">
              <w:t>.</w:t>
            </w:r>
            <w:r>
              <w:t>0</w:t>
            </w:r>
            <w:r w:rsidR="008D6ED8">
              <w:t>5</w:t>
            </w:r>
          </w:p>
        </w:tc>
        <w:tc>
          <w:tcPr>
            <w:tcW w:w="2160" w:type="dxa"/>
            <w:vAlign w:val="center"/>
          </w:tcPr>
          <w:p w14:paraId="29453AA8" w14:textId="46590064" w:rsidR="0033672A" w:rsidRDefault="008D6ED8" w:rsidP="00B345EF">
            <w:pPr>
              <w:jc w:val="center"/>
            </w:pPr>
            <w:r>
              <w:t>(1.8</w:t>
            </w:r>
            <w:r w:rsidR="00035E62">
              <w:t>7</w:t>
            </w:r>
            <w:r>
              <w:t>, 8.</w:t>
            </w:r>
            <w:r w:rsidR="00035E62">
              <w:t>7</w:t>
            </w:r>
            <w:r>
              <w:t>8)</w:t>
            </w:r>
          </w:p>
        </w:tc>
        <w:tc>
          <w:tcPr>
            <w:tcW w:w="985" w:type="dxa"/>
            <w:vAlign w:val="center"/>
          </w:tcPr>
          <w:p w14:paraId="5FE8071C" w14:textId="2AB0CEAC" w:rsidR="0033672A" w:rsidRPr="00B345EF" w:rsidRDefault="008D6ED8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8B6103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</w:tr>
      <w:tr w:rsidR="0033672A" w14:paraId="761C4AA8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6F4AAFE6" w14:textId="789FF6B5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Necrotizing enterocolitis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1F4AF34F" w14:textId="2D52A6DA" w:rsidR="0033672A" w:rsidRDefault="007D71F5" w:rsidP="00B345EF">
            <w:pPr>
              <w:jc w:val="center"/>
            </w:pPr>
            <w:r>
              <w:t>2.33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964CEC8" w14:textId="024AC248" w:rsidR="0033672A" w:rsidRDefault="007D71F5" w:rsidP="00B345EF">
            <w:pPr>
              <w:jc w:val="center"/>
            </w:pPr>
            <w:r>
              <w:t>(1.68, 3.23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B5D8128" w14:textId="50C24B48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D30C5B4" w14:textId="72FCDD7E" w:rsidR="0033672A" w:rsidRDefault="008D6ED8" w:rsidP="00B345EF">
            <w:pPr>
              <w:jc w:val="center"/>
            </w:pPr>
            <w:r>
              <w:t>1.3</w:t>
            </w:r>
            <w:r w:rsidR="00C03248">
              <w:t>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31D72FE" w14:textId="4760920D" w:rsidR="0033672A" w:rsidRDefault="008D6ED8" w:rsidP="00B345EF">
            <w:pPr>
              <w:jc w:val="center"/>
            </w:pPr>
            <w:r>
              <w:t>(0.7</w:t>
            </w:r>
            <w:r w:rsidR="00C03248">
              <w:t>9</w:t>
            </w:r>
            <w:r>
              <w:t>, 2.1</w:t>
            </w:r>
            <w:r w:rsidR="00C03248">
              <w:t>8</w:t>
            </w:r>
            <w: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0BD143A2" w14:textId="21FF03DC" w:rsidR="0033672A" w:rsidRDefault="008D6ED8" w:rsidP="00B345EF">
            <w:pPr>
              <w:jc w:val="center"/>
            </w:pPr>
            <w:r>
              <w:t>0.</w:t>
            </w:r>
            <w:r w:rsidR="00C03248">
              <w:t>294</w:t>
            </w:r>
          </w:p>
        </w:tc>
      </w:tr>
      <w:tr w:rsidR="0033672A" w14:paraId="1DC3EB32" w14:textId="77777777" w:rsidTr="00AC6A33">
        <w:tc>
          <w:tcPr>
            <w:tcW w:w="3236" w:type="dxa"/>
            <w:gridSpan w:val="2"/>
            <w:shd w:val="clear" w:color="auto" w:fill="D9D9D9" w:themeFill="background1" w:themeFillShade="D9"/>
            <w:vAlign w:val="center"/>
          </w:tcPr>
          <w:p w14:paraId="754C9BA1" w14:textId="07A8ACB8" w:rsidR="0033672A" w:rsidRPr="000A46FE" w:rsidRDefault="0033672A" w:rsidP="00B345EF">
            <w:pPr>
              <w:jc w:val="center"/>
              <w:rPr>
                <w:b/>
                <w:bCs/>
              </w:rPr>
            </w:pPr>
            <w:r w:rsidRPr="000A46FE">
              <w:rPr>
                <w:b/>
                <w:bCs/>
              </w:rPr>
              <w:t>Nephrotoxic medication exposure</w:t>
            </w:r>
          </w:p>
        </w:tc>
        <w:tc>
          <w:tcPr>
            <w:tcW w:w="1619" w:type="dxa"/>
            <w:vAlign w:val="center"/>
          </w:tcPr>
          <w:p w14:paraId="16FB7011" w14:textId="63B5CA5E" w:rsidR="0033672A" w:rsidRDefault="007D71F5" w:rsidP="00B345EF">
            <w:pPr>
              <w:jc w:val="center"/>
            </w:pPr>
            <w:r>
              <w:t>7.10</w:t>
            </w:r>
          </w:p>
        </w:tc>
        <w:tc>
          <w:tcPr>
            <w:tcW w:w="1980" w:type="dxa"/>
            <w:vAlign w:val="center"/>
          </w:tcPr>
          <w:p w14:paraId="47070A53" w14:textId="71DA8DB5" w:rsidR="0033672A" w:rsidRDefault="007D71F5" w:rsidP="00B345EF">
            <w:pPr>
              <w:jc w:val="center"/>
            </w:pPr>
            <w:r>
              <w:t>(3.19, 15.79)</w:t>
            </w:r>
          </w:p>
        </w:tc>
        <w:tc>
          <w:tcPr>
            <w:tcW w:w="1080" w:type="dxa"/>
            <w:vAlign w:val="center"/>
          </w:tcPr>
          <w:p w14:paraId="7423FD4C" w14:textId="48CEF9FF" w:rsidR="0033672A" w:rsidRPr="00B345EF" w:rsidRDefault="007D71F5" w:rsidP="00B345EF">
            <w:pPr>
              <w:jc w:val="center"/>
              <w:rPr>
                <w:b/>
                <w:bCs/>
              </w:rPr>
            </w:pPr>
            <w:r w:rsidRPr="00B345EF">
              <w:rPr>
                <w:b/>
                <w:bCs/>
              </w:rPr>
              <w:t>&lt;.0</w:t>
            </w:r>
            <w:r w:rsidR="009806D0">
              <w:rPr>
                <w:b/>
                <w:bCs/>
              </w:rPr>
              <w:t>0</w:t>
            </w:r>
            <w:r w:rsidRPr="00B345EF">
              <w:rPr>
                <w:b/>
                <w:bCs/>
              </w:rPr>
              <w:t>1</w:t>
            </w:r>
          </w:p>
        </w:tc>
        <w:tc>
          <w:tcPr>
            <w:tcW w:w="1890" w:type="dxa"/>
            <w:vAlign w:val="center"/>
          </w:tcPr>
          <w:p w14:paraId="23B94313" w14:textId="7577355F" w:rsidR="0033672A" w:rsidRDefault="008D6ED8" w:rsidP="00B345EF">
            <w:pPr>
              <w:jc w:val="center"/>
            </w:pPr>
            <w:r>
              <w:t>1.7</w:t>
            </w:r>
            <w:r w:rsidR="00C03248">
              <w:t>1</w:t>
            </w:r>
          </w:p>
        </w:tc>
        <w:tc>
          <w:tcPr>
            <w:tcW w:w="2160" w:type="dxa"/>
            <w:vAlign w:val="center"/>
          </w:tcPr>
          <w:p w14:paraId="154EEA20" w14:textId="0F9E1503" w:rsidR="0033672A" w:rsidRDefault="008D6ED8" w:rsidP="00B345EF">
            <w:pPr>
              <w:jc w:val="center"/>
            </w:pPr>
            <w:r>
              <w:t>(0.7</w:t>
            </w:r>
            <w:r w:rsidR="00C03248">
              <w:t>4</w:t>
            </w:r>
            <w:r>
              <w:t xml:space="preserve">, </w:t>
            </w:r>
            <w:r w:rsidR="00C03248">
              <w:t>3</w:t>
            </w:r>
            <w:r>
              <w:t>.</w:t>
            </w:r>
            <w:r w:rsidR="00C03248">
              <w:t>98</w:t>
            </w:r>
            <w:r>
              <w:t>)</w:t>
            </w:r>
          </w:p>
        </w:tc>
        <w:tc>
          <w:tcPr>
            <w:tcW w:w="985" w:type="dxa"/>
            <w:vAlign w:val="center"/>
          </w:tcPr>
          <w:p w14:paraId="0F788646" w14:textId="659048CB" w:rsidR="0033672A" w:rsidRDefault="008D6ED8" w:rsidP="00B345EF">
            <w:pPr>
              <w:jc w:val="center"/>
            </w:pPr>
            <w:r>
              <w:t>0.</w:t>
            </w:r>
            <w:r w:rsidR="00C03248">
              <w:t>211</w:t>
            </w:r>
          </w:p>
        </w:tc>
      </w:tr>
    </w:tbl>
    <w:p w14:paraId="0B9B13F6" w14:textId="77777777" w:rsidR="001D0E23" w:rsidRDefault="001D0E23"/>
    <w:p w14:paraId="530E9617" w14:textId="22E13AE5" w:rsidR="00B00AB8" w:rsidRPr="00B00AB8" w:rsidRDefault="00FD0C8C" w:rsidP="00B00AB8">
      <w:pPr>
        <w:suppressLineNumbers/>
        <w:spacing w:after="120" w:line="360" w:lineRule="auto"/>
        <w:rPr>
          <w:rFonts w:eastAsia="Times New Roman"/>
          <w:lang w:eastAsia="en-GB"/>
        </w:rPr>
      </w:pPr>
      <w:r>
        <w:rPr>
          <w:rFonts w:eastAsia="Times New Roman"/>
          <w:b/>
          <w:bCs/>
          <w:lang w:eastAsia="en-GB"/>
        </w:rPr>
        <w:t>Supplementa</w:t>
      </w:r>
      <w:r w:rsidR="009747DC">
        <w:rPr>
          <w:rFonts w:eastAsia="Times New Roman"/>
          <w:b/>
          <w:bCs/>
          <w:lang w:eastAsia="en-GB"/>
        </w:rPr>
        <w:t>l</w:t>
      </w:r>
      <w:r>
        <w:rPr>
          <w:rFonts w:eastAsia="Times New Roman"/>
          <w:b/>
          <w:bCs/>
          <w:lang w:eastAsia="en-GB"/>
        </w:rPr>
        <w:t xml:space="preserve"> Table 3</w:t>
      </w:r>
      <w:r w:rsidR="00B00AB8" w:rsidRPr="00B00AB8">
        <w:rPr>
          <w:rFonts w:eastAsia="Times New Roman"/>
          <w:b/>
          <w:bCs/>
          <w:lang w:eastAsia="en-GB"/>
        </w:rPr>
        <w:t>.</w:t>
      </w:r>
      <w:r w:rsidR="00B00AB8" w:rsidRPr="00B00AB8">
        <w:rPr>
          <w:rFonts w:eastAsia="Times New Roman"/>
          <w:lang w:eastAsia="en-GB"/>
        </w:rPr>
        <w:t xml:space="preserve"> Associations between Post-natal Steroid Exposure and Acute Kidney Injury using Multivariable Generalized Linear Mixed Modeling</w:t>
      </w:r>
    </w:p>
    <w:p w14:paraId="71A0C672" w14:textId="77777777" w:rsidR="00B00AB8" w:rsidRPr="00B00AB8" w:rsidRDefault="00B00AB8" w:rsidP="00B00AB8">
      <w:pPr>
        <w:suppressLineNumbers/>
        <w:spacing w:after="120" w:line="360" w:lineRule="auto"/>
        <w:rPr>
          <w:rFonts w:eastAsia="Times New Roman"/>
          <w:i/>
          <w:iCs/>
          <w:sz w:val="20"/>
          <w:szCs w:val="20"/>
          <w:lang w:val="de-CH" w:eastAsia="en-GB"/>
        </w:rPr>
      </w:pPr>
      <w:r w:rsidRPr="00B00AB8">
        <w:rPr>
          <w:rFonts w:eastAsia="Times New Roman"/>
          <w:i/>
          <w:iCs/>
          <w:sz w:val="20"/>
          <w:szCs w:val="20"/>
          <w:lang w:eastAsia="en-GB"/>
        </w:rPr>
        <w:t xml:space="preserve">Legend: *Controlled for small for gestational age, birthweight, one-minute Apgar score, death prior to discharge, hypotension, patent ductus arteriosus, sepsis, and mechanical ventilation. **Includes post-natal steroid exposure prior to first episode of AKI. </w:t>
      </w:r>
      <w:r w:rsidRPr="00B00AB8">
        <w:rPr>
          <w:rFonts w:cstheme="minorHAnsi"/>
          <w:i/>
          <w:iCs/>
          <w:sz w:val="20"/>
          <w:szCs w:val="20"/>
        </w:rPr>
        <w:t>°P-values from bivariate and multivariate generalized mixed modeling.</w:t>
      </w:r>
    </w:p>
    <w:p w14:paraId="775E5C59" w14:textId="77777777" w:rsidR="00B00AB8" w:rsidRDefault="00B00AB8"/>
    <w:sectPr w:rsidR="00B00AB8" w:rsidSect="00195C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9D5408"/>
    <w:multiLevelType w:val="hybridMultilevel"/>
    <w:tmpl w:val="69C88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2354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72A"/>
    <w:rsid w:val="00035E62"/>
    <w:rsid w:val="000A46FE"/>
    <w:rsid w:val="00195C2F"/>
    <w:rsid w:val="001D0E23"/>
    <w:rsid w:val="0033672A"/>
    <w:rsid w:val="005B3FE4"/>
    <w:rsid w:val="00703970"/>
    <w:rsid w:val="00710BFC"/>
    <w:rsid w:val="007D71F5"/>
    <w:rsid w:val="008B6103"/>
    <w:rsid w:val="008D6ED8"/>
    <w:rsid w:val="009747DC"/>
    <w:rsid w:val="009806D0"/>
    <w:rsid w:val="00AC6A33"/>
    <w:rsid w:val="00B00AB8"/>
    <w:rsid w:val="00B345EF"/>
    <w:rsid w:val="00C03248"/>
    <w:rsid w:val="00E933C3"/>
    <w:rsid w:val="00FD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79080"/>
  <w15:chartTrackingRefBased/>
  <w15:docId w15:val="{8B4CF721-545C-486D-A3D3-9B09BF8D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7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7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Cassandra</dc:creator>
  <cp:keywords/>
  <dc:description/>
  <cp:lastModifiedBy>Coleman, Cassandra</cp:lastModifiedBy>
  <cp:revision>5</cp:revision>
  <dcterms:created xsi:type="dcterms:W3CDTF">2023-11-06T15:53:00Z</dcterms:created>
  <dcterms:modified xsi:type="dcterms:W3CDTF">2024-04-2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1-06T15:53:5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cfc6907-b215-43da-b2e4-c03d013f9bdf</vt:lpwstr>
  </property>
  <property fmtid="{D5CDD505-2E9C-101B-9397-08002B2CF9AE}" pid="8" name="MSIP_Label_792c8cef-6f2b-4af1-b4ac-d815ff795cd6_ContentBits">
    <vt:lpwstr>0</vt:lpwstr>
  </property>
</Properties>
</file>